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2551B" w14:textId="77777777" w:rsidR="00E971D8" w:rsidRDefault="00E971D8" w:rsidP="00E971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C56BAE0" wp14:editId="564C09F3">
            <wp:extent cx="5584684" cy="3665220"/>
            <wp:effectExtent l="0" t="0" r="0" b="0"/>
            <wp:docPr id="15" name="图片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3" t="8282" r="5081" b="10433"/>
                    <a:stretch/>
                  </pic:blipFill>
                  <pic:spPr bwMode="auto">
                    <a:xfrm>
                      <a:off x="0" y="0"/>
                      <a:ext cx="5586305" cy="3666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97B711" w14:textId="77777777" w:rsidR="00E971D8" w:rsidRPr="00E954DB" w:rsidRDefault="00E971D8" w:rsidP="00E97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67919062"/>
      <w:r w:rsidRPr="00C4380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43809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2BB7">
        <w:rPr>
          <w:rFonts w:ascii="Times New Roman" w:hAnsi="Times New Roman" w:cs="Times New Roman"/>
          <w:b/>
          <w:bCs/>
          <w:sz w:val="24"/>
          <w:szCs w:val="24"/>
        </w:rPr>
        <w:t>Admixture analysis with K values running from 7 to 18.</w:t>
      </w:r>
      <w:r>
        <w:rPr>
          <w:rFonts w:ascii="Times New Roman" w:hAnsi="Times New Roman" w:cs="Times New Roman"/>
          <w:sz w:val="24"/>
          <w:szCs w:val="24"/>
        </w:rPr>
        <w:t xml:space="preserve"> Each population separated by white </w:t>
      </w:r>
      <w:r w:rsidRPr="00B07B94">
        <w:rPr>
          <w:rFonts w:ascii="Times New Roman" w:hAnsi="Times New Roman" w:cs="Times New Roman"/>
          <w:sz w:val="24"/>
          <w:szCs w:val="24"/>
        </w:rPr>
        <w:t>dotted line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2A55A055" w14:textId="77777777" w:rsidR="00774862" w:rsidRDefault="00774862"/>
    <w:sectPr w:rsidR="00774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2F5"/>
    <w:rsid w:val="00774862"/>
    <w:rsid w:val="00E971D8"/>
    <w:rsid w:val="00F4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3E5635-0CAF-4219-929C-B9E9CF814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1D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2-03-08T05:05:00Z</dcterms:created>
  <dcterms:modified xsi:type="dcterms:W3CDTF">2022-03-08T05:05:00Z</dcterms:modified>
</cp:coreProperties>
</file>